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7093D8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1 Table.</w:t>
      </w:r>
      <w:r>
        <w:rPr>
          <w:rFonts w:hint="default" w:ascii="Times New Roman" w:hAnsi="Times New Roman" w:cs="Times New Roman"/>
          <w:sz w:val="20"/>
          <w:szCs w:val="20"/>
        </w:rPr>
        <w:t xml:space="preserve"> Comparison of Baseline Characteristics Between Included and Excluded Participants</w:t>
      </w:r>
    </w:p>
    <w:tbl>
      <w:tblPr>
        <w:tblStyle w:val="6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998"/>
        <w:gridCol w:w="1120"/>
        <w:gridCol w:w="1052"/>
        <w:gridCol w:w="1214"/>
        <w:gridCol w:w="1336"/>
        <w:gridCol w:w="1052"/>
      </w:tblGrid>
      <w:tr w14:paraId="53BC1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21A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right="102"/>
              <w:textAlignment w:val="auto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6A2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right="102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color w:val="000000"/>
                <w:sz w:val="20"/>
                <w:szCs w:val="20"/>
                <w:lang w:val="en-US" w:eastAsia="zh-CN"/>
              </w:rPr>
              <w:t>CHARLS</w:t>
            </w: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38331C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right="102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color w:val="000000"/>
                <w:sz w:val="20"/>
                <w:szCs w:val="20"/>
                <w:lang w:val="en-US" w:eastAsia="zh-CN"/>
              </w:rPr>
              <w:t>HRS</w:t>
            </w:r>
          </w:p>
        </w:tc>
      </w:tr>
      <w:tr w14:paraId="76877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ADF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E5AC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Deleted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, N = 5,31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B53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Included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, N = 12,39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22F898E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right="102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60F32B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Deleted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, N = 4,65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3A7CF1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Included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, N = 13,81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57BFDCD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100" w:right="102"/>
              <w:jc w:val="center"/>
              <w:textAlignment w:val="auto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14:paraId="2058F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167CD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SimSun"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railty</w:t>
            </w: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statu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69E7C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C4304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CF24C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E7EC7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01977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790F1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9109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34E5F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40E6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157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D9AE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,019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4E8B5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9DE3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26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739AE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,999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12216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9434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382B6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re-frai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D93A7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410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4766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,897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03D1B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DBFA0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1,091 </w:t>
            </w:r>
            <w:bookmarkStart w:id="2" w:name="_GoBack"/>
            <w:bookmarkEnd w:id="2"/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F7189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,393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9BFDA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0AFE0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B93B7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leftChars="0" w:right="102" w:rightChars="0" w:firstLine="0" w:firstLineChars="0"/>
              <w:jc w:val="left"/>
              <w:textAlignment w:val="auto"/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rai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EA680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620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316BE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,482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33A28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209AF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935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51850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,425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6184B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MI LANTING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17D9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B594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Age (years)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AD595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8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49B9F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9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D355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14148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0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4BA39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7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E96D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207CF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2026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Gender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7216A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DB250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F87BA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AB9E2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4FE2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A27C0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12ABA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76B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BAFA6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739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2657C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,488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27DFD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C3B7D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,515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FBE72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,368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E0CD2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9CA1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5FF7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66375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569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651C6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,910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B50D9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D636A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137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E9CBD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,449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3EC9A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544B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51FF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Marital status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79314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657BF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62508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B7EB0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EB08E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C0673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20B97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EEED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  <w:t>arried or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DE79C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,935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F3FF3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,235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B88B9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D10E7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520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51FBB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,753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33791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F178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A473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E9C53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342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3ED0F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163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B9348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1FD35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132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6C3C2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,064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4CF9C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23A8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C49D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Education level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38D09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A7C9E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9EF59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41068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428D0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293DF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010E1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4E3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low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E53B3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,454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1E9A4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,071 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52F7D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FA971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070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D8B97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,082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510A8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BB13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37F5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47FCD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67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BB0B0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141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10BB2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E960D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723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FA598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,795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49F7B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6DC5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F8C5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E7ECD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74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763BB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86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E0E3B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8C4A6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55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5A37F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940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22672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2781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6877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A6B85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F9D31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32347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12700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E6C0A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7A576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</w:t>
            </w:r>
          </w:p>
        </w:tc>
      </w:tr>
      <w:tr w14:paraId="3C106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93C0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C1AD3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499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1FFA4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,672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8EA6A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9CFA8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,143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C1763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,461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E1449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C628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A13A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91117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811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57B84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,726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3DE94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2AD70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424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A0BC2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,356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5E2FF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A156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9F71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5A340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8AF39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9D4DB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BA0F1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0F722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9B90F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10</w:t>
            </w:r>
          </w:p>
        </w:tc>
      </w:tr>
      <w:tr w14:paraId="166CC3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4B3C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ver smo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11644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,187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41F91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,441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E4B60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28133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002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103E2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,849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2DE9B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A066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A251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OLE_LINK7"/>
            <w:r>
              <w:rPr>
                <w:rFonts w:hint="default" w:ascii="Times New Roman" w:hAnsi="Times New Roman" w:cs="Times New Roman"/>
                <w:sz w:val="20"/>
                <w:szCs w:val="20"/>
              </w:rPr>
              <w:t>Ever smokers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8E049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974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535D9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,957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0D8E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2CA12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494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9C755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,968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4DDC3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033C0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B972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Drinking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32B13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C4B8F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F4DE9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0B928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84F80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2CB58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126FB3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68E9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ver drin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19731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,489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609B8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,296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43F5D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3A37A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583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AC60E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,711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0EA8D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2273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E1BC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" w:name="OLE_LINK8"/>
            <w:r>
              <w:rPr>
                <w:rFonts w:hint="default" w:ascii="Times New Roman" w:hAnsi="Times New Roman" w:cs="Times New Roman"/>
                <w:sz w:val="20"/>
                <w:szCs w:val="20"/>
              </w:rPr>
              <w:t>Ever drinker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BBE7A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665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B3978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,102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6BA43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87DD4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062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6B7E9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,106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E46C9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C8CA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B268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Body mass index (kg/m²)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9325F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.4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249C2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4.2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4245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jc w:val="center"/>
              <w:textAlignment w:val="auto"/>
              <w:rPr>
                <w:rFonts w:hint="default" w:ascii="Times New Roman" w:hAnsi="Times New Roman" w:eastAsia="MI LANTING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23165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8.4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586A5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7.7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4347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14:paraId="5ADAD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8D8E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35623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05CB7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54C25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B16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155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910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7E0B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837C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70623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,707 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740C0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,228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B8D4B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C57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888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B66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,466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6BE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1D39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4AF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28201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365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636F2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,170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E78E9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570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764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9C2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,351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2EF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4A178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8534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/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D043C8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C519D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89717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D1C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320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D56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64043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2D37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96608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,693 (9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020A0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,653 (9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4B5A315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5E245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,624 (7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7BE42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,310 (8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top"/>
          </w:tcPr>
          <w:p w14:paraId="7BA78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980B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B468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300" w:right="102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2E1AC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17 (6.3%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C583A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45 (6.0%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vAlign w:val="top"/>
          </w:tcPr>
          <w:p w14:paraId="2ED6650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40" w:lineRule="auto"/>
              <w:ind w:left="100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vAlign w:val="top"/>
          </w:tcPr>
          <w:p w14:paraId="71EE60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,028 (22%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vAlign w:val="top"/>
          </w:tcPr>
          <w:p w14:paraId="5353E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,507 (18%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FFFFFF"/>
            <w:vAlign w:val="top"/>
          </w:tcPr>
          <w:p w14:paraId="5530BA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1BE8A3F1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HARLS, China Health and Retirement Longitudinal Study; HRS, Health and Retirement Study; BMI, body mass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 LANTING">
    <w:panose1 w:val="03000502000000000000"/>
    <w:charset w:val="86"/>
    <w:family w:val="script"/>
    <w:pitch w:val="default"/>
    <w:sig w:usb0="E00002FF" w:usb1="78CF7CFB" w:usb2="00000036" w:usb3="00000000" w:csb0="00040000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562"/>
    <w:rsid w:val="000D4337"/>
    <w:rsid w:val="004C5ED1"/>
    <w:rsid w:val="005C541E"/>
    <w:rsid w:val="00B21562"/>
    <w:rsid w:val="01B42966"/>
    <w:rsid w:val="09EF1577"/>
    <w:rsid w:val="0CB32D1B"/>
    <w:rsid w:val="0DFC38A8"/>
    <w:rsid w:val="152472C2"/>
    <w:rsid w:val="1836581A"/>
    <w:rsid w:val="25C84794"/>
    <w:rsid w:val="264F21AF"/>
    <w:rsid w:val="280E3234"/>
    <w:rsid w:val="2BDC3A77"/>
    <w:rsid w:val="2EA7695D"/>
    <w:rsid w:val="33A41CCA"/>
    <w:rsid w:val="36AA3BA1"/>
    <w:rsid w:val="39571194"/>
    <w:rsid w:val="3B302D28"/>
    <w:rsid w:val="3B971254"/>
    <w:rsid w:val="3E262ABD"/>
    <w:rsid w:val="3EB83EF2"/>
    <w:rsid w:val="42B20D4F"/>
    <w:rsid w:val="431A57FB"/>
    <w:rsid w:val="4C064DD6"/>
    <w:rsid w:val="59924DD1"/>
    <w:rsid w:val="5BAF30D9"/>
    <w:rsid w:val="62514396"/>
    <w:rsid w:val="6399720E"/>
    <w:rsid w:val="68A869C0"/>
    <w:rsid w:val="75BE41ED"/>
    <w:rsid w:val="77FB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</w:pPr>
    <w:rPr>
      <w:rFonts w:ascii="Times New Roman" w:hAnsi="Times New Roman" w:eastAsia="MI LANTING" w:cstheme="minorBidi"/>
      <w:kern w:val="2"/>
      <w:sz w:val="28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before="340" w:after="330" w:line="576" w:lineRule="auto"/>
      <w:jc w:val="center"/>
      <w:outlineLvl w:val="0"/>
    </w:pPr>
    <w:rPr>
      <w:rFonts w:asciiTheme="minorHAnsi" w:hAnsiTheme="minorHAnsi" w:eastAsiaTheme="minorEastAsia"/>
      <w:b/>
      <w:kern w:val="44"/>
      <w:sz w:val="32"/>
    </w:rPr>
  </w:style>
  <w:style w:type="paragraph" w:styleId="3">
    <w:name w:val="heading 2"/>
    <w:basedOn w:val="4"/>
    <w:next w:val="1"/>
    <w:link w:val="10"/>
    <w:semiHidden/>
    <w:unhideWhenUsed/>
    <w:qFormat/>
    <w:uiPriority w:val="0"/>
    <w:pPr>
      <w:spacing w:before="100" w:beforeAutospacing="1" w:after="100" w:afterAutospacing="1"/>
      <w:outlineLvl w:val="1"/>
    </w:pPr>
    <w:rPr>
      <w:rFonts w:ascii="SimSun" w:hAnsi="SimSun"/>
      <w:b/>
      <w:bCs/>
    </w:rPr>
  </w:style>
  <w:style w:type="paragraph" w:styleId="5">
    <w:name w:val="heading 3"/>
    <w:basedOn w:val="1"/>
    <w:next w:val="1"/>
    <w:semiHidden/>
    <w:unhideWhenUsed/>
    <w:qFormat/>
    <w:uiPriority w:val="0"/>
    <w:pPr>
      <w:keepNext/>
      <w:keepLines/>
      <w:spacing w:before="260" w:after="260" w:line="413" w:lineRule="auto"/>
      <w:outlineLvl w:val="2"/>
    </w:pPr>
    <w:rPr>
      <w:rFonts w:eastAsia="SimSun" w:asciiTheme="minorHAnsi" w:hAnsiTheme="minorHAnsi"/>
      <w:b/>
      <w:sz w:val="21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2"/>
    <w:basedOn w:val="1"/>
    <w:next w:val="1"/>
    <w:qFormat/>
    <w:uiPriority w:val="0"/>
    <w:pPr>
      <w:ind w:left="420" w:leftChars="200"/>
    </w:pPr>
  </w:style>
  <w:style w:type="paragraph" w:customStyle="1" w:styleId="8">
    <w:name w:val="样式1"/>
    <w:basedOn w:val="1"/>
    <w:qFormat/>
    <w:uiPriority w:val="0"/>
    <w:pPr>
      <w:widowControl/>
      <w:spacing w:before="50" w:beforeLines="50" w:after="50" w:afterLines="50"/>
    </w:pPr>
    <w:rPr>
      <w:rFonts w:hint="eastAsia" w:ascii="SimSun" w:hAnsi="SimSun" w:eastAsia="SimSun" w:cs="SimSun"/>
      <w:b/>
      <w:bCs/>
      <w:sz w:val="24"/>
    </w:rPr>
  </w:style>
  <w:style w:type="paragraph" w:customStyle="1" w:styleId="9">
    <w:name w:val="样式2"/>
    <w:basedOn w:val="1"/>
    <w:qFormat/>
    <w:uiPriority w:val="0"/>
    <w:rPr>
      <w:rFonts w:hint="eastAsia" w:eastAsia="SimSun"/>
      <w:b/>
      <w:sz w:val="22"/>
    </w:rPr>
  </w:style>
  <w:style w:type="character" w:customStyle="1" w:styleId="10">
    <w:name w:val="标题 2 字符"/>
    <w:link w:val="3"/>
    <w:qFormat/>
    <w:uiPriority w:val="9"/>
    <w:rPr>
      <w:rFonts w:ascii="SimSun" w:hAnsi="SimSun" w:eastAsia="SimSun" w:cs="SimSun"/>
      <w:b/>
      <w:bCs/>
      <w:sz w:val="28"/>
      <w:szCs w:val="24"/>
    </w:rPr>
  </w:style>
  <w:style w:type="character" w:customStyle="1" w:styleId="11">
    <w:name w:val="标题 1 字符"/>
    <w:link w:val="2"/>
    <w:qFormat/>
    <w:uiPriority w:val="0"/>
    <w:rPr>
      <w:rFonts w:asciiTheme="minorHAnsi" w:hAnsiTheme="minorHAnsi" w:eastAsiaTheme="minorEastAsia"/>
      <w:b/>
      <w:kern w:val="44"/>
      <w:sz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00</Words>
  <Characters>1501</Characters>
  <Lines>15</Lines>
  <Paragraphs>4</Paragraphs>
  <TotalTime>1</TotalTime>
  <ScaleCrop>false</ScaleCrop>
  <LinksUpToDate>false</LinksUpToDate>
  <CharactersWithSpaces>165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3:20:00Z</dcterms:created>
  <dc:creator>30868</dc:creator>
  <cp:lastModifiedBy>甘逍瀚</cp:lastModifiedBy>
  <dcterms:modified xsi:type="dcterms:W3CDTF">2025-07-17T04:33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7268AD142AF43799CE67234AED7DB9A</vt:lpwstr>
  </property>
  <property fmtid="{D5CDD505-2E9C-101B-9397-08002B2CF9AE}" pid="4" name="KSOTemplateDocerSaveRecord">
    <vt:lpwstr>eyJoZGlkIjoiMDkxZTNkYTE4MzcwZjBiNTE3ZTU5YTYxZWM3NjgzODMiLCJ1c2VySWQiOiIyODEyMzg4ODAifQ==</vt:lpwstr>
  </property>
</Properties>
</file>